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FDD" w:rsidRDefault="00F7332D" w:rsidP="00453F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S4</w:t>
      </w:r>
      <w:r w:rsidR="00453FDD" w:rsidRPr="00016B76">
        <w:rPr>
          <w:rFonts w:ascii="Arial" w:hAnsi="Arial" w:cs="Arial"/>
          <w:b/>
        </w:rPr>
        <w:t>:</w:t>
      </w:r>
      <w:r w:rsidR="00453FDD" w:rsidRPr="00016B76">
        <w:rPr>
          <w:rFonts w:ascii="Arial" w:eastAsiaTheme="majorEastAsia" w:hAnsi="Arial" w:cs="Arial"/>
          <w:b/>
          <w:bCs/>
          <w:color w:val="000000" w:themeColor="text1"/>
        </w:rPr>
        <w:t xml:space="preserve"> Proportion and 95% confidence </w:t>
      </w:r>
      <w:r w:rsidR="00453FDD">
        <w:rPr>
          <w:rFonts w:ascii="Arial" w:eastAsiaTheme="majorEastAsia" w:hAnsi="Arial" w:cs="Arial"/>
          <w:b/>
          <w:bCs/>
          <w:color w:val="000000" w:themeColor="text1"/>
        </w:rPr>
        <w:t>interval</w:t>
      </w:r>
      <w:r w:rsidR="00453FDD" w:rsidRPr="00016B76">
        <w:rPr>
          <w:rFonts w:ascii="Arial" w:eastAsiaTheme="majorEastAsia" w:hAnsi="Arial" w:cs="Arial"/>
          <w:b/>
          <w:bCs/>
          <w:color w:val="000000" w:themeColor="text1"/>
        </w:rPr>
        <w:t xml:space="preserve"> </w:t>
      </w:r>
      <w:r w:rsidR="00453FDD">
        <w:rPr>
          <w:rFonts w:ascii="Arial" w:hAnsi="Arial" w:cs="Arial"/>
          <w:b/>
        </w:rPr>
        <w:t xml:space="preserve">for TB </w:t>
      </w:r>
      <w:r w:rsidR="00453FDD" w:rsidRPr="00016B76">
        <w:rPr>
          <w:rFonts w:ascii="Arial" w:hAnsi="Arial" w:cs="Arial"/>
          <w:b/>
        </w:rPr>
        <w:t xml:space="preserve">testing and treatment cascade: </w:t>
      </w:r>
      <w:r w:rsidR="00453FDD">
        <w:rPr>
          <w:rFonts w:ascii="Arial" w:hAnsi="Arial" w:cs="Arial"/>
          <w:b/>
        </w:rPr>
        <w:t>contact investigation</w:t>
      </w:r>
      <w:r w:rsidR="00453FDD" w:rsidRPr="00016B76">
        <w:rPr>
          <w:rFonts w:ascii="Arial" w:hAnsi="Arial" w:cs="Arial"/>
          <w:b/>
        </w:rPr>
        <w:t xml:space="preserve"> programs among foreign-born populations</w:t>
      </w:r>
      <w:r w:rsidR="00453FDD">
        <w:rPr>
          <w:rFonts w:ascii="Arial" w:hAnsi="Arial" w:cs="Arial"/>
          <w:b/>
          <w:bCs/>
        </w:rPr>
        <w:t xml:space="preserve"> in the US.</w:t>
      </w:r>
    </w:p>
    <w:p w:rsidR="00F7332D" w:rsidRDefault="00F7332D" w:rsidP="00453FDD">
      <w:pPr>
        <w:rPr>
          <w:rFonts w:ascii="Arial" w:hAnsi="Arial" w:cs="Arial"/>
        </w:rPr>
      </w:pPr>
    </w:p>
    <w:p w:rsidR="00453FDD" w:rsidRPr="00F7332D" w:rsidRDefault="00F7332D" w:rsidP="00453FDD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Proportion </w:t>
      </w:r>
      <w:proofErr w:type="spellStart"/>
      <w:r>
        <w:rPr>
          <w:rFonts w:ascii="Arial" w:hAnsi="Arial" w:cs="Arial"/>
        </w:rPr>
        <w:t>proceding</w:t>
      </w:r>
      <w:proofErr w:type="spellEnd"/>
      <w:r>
        <w:rPr>
          <w:rFonts w:ascii="Arial" w:hAnsi="Arial" w:cs="Arial"/>
        </w:rPr>
        <w:t xml:space="preserve"> from each step to each subsequent step, calculated directly.</w:t>
      </w:r>
      <w:proofErr w:type="gramEnd"/>
      <w:r>
        <w:rPr>
          <w:rFonts w:ascii="Arial" w:hAnsi="Arial" w:cs="Arial"/>
        </w:rPr>
        <w:t xml:space="preserve"> Cumulative proportions are products of the proportions in the diagonal row. (A) </w:t>
      </w:r>
      <w:r w:rsidR="00453FDD">
        <w:rPr>
          <w:rFonts w:ascii="Arial" w:hAnsi="Arial" w:cs="Arial"/>
        </w:rPr>
        <w:t>P</w:t>
      </w:r>
      <w:r w:rsidR="00453FDD" w:rsidRPr="005C13BB">
        <w:rPr>
          <w:rFonts w:ascii="Arial" w:hAnsi="Arial" w:cs="Arial"/>
        </w:rPr>
        <w:t>redominantly (&gt;90%) foreign-born populations</w:t>
      </w:r>
      <w:r>
        <w:rPr>
          <w:rFonts w:ascii="Arial" w:hAnsi="Arial" w:cs="Arial"/>
        </w:rPr>
        <w:t>. (B) Majority</w:t>
      </w:r>
      <w:r w:rsidRPr="005C13BB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50-</w:t>
      </w:r>
      <w:r w:rsidRPr="005C13BB">
        <w:rPr>
          <w:rFonts w:ascii="Arial" w:hAnsi="Arial" w:cs="Arial"/>
        </w:rPr>
        <w:t>90%) foreign-born populations</w:t>
      </w:r>
      <w:r>
        <w:rPr>
          <w:rFonts w:ascii="Arial" w:hAnsi="Arial" w:cs="Arial"/>
          <w:bCs/>
        </w:rPr>
        <w:t>.</w:t>
      </w:r>
    </w:p>
    <w:tbl>
      <w:tblPr>
        <w:tblpPr w:leftFromText="180" w:rightFromText="180" w:vertAnchor="text" w:horzAnchor="page" w:tblpX="1549" w:tblpY="226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440"/>
        <w:gridCol w:w="1440"/>
        <w:gridCol w:w="1440"/>
        <w:gridCol w:w="1440"/>
        <w:gridCol w:w="1440"/>
        <w:gridCol w:w="1620"/>
        <w:gridCol w:w="1440"/>
      </w:tblGrid>
      <w:tr w:rsidR="00453FDD" w:rsidRPr="001424D5" w:rsidTr="00E167C3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453FDD" w:rsidRPr="00E17E78" w:rsidRDefault="00453FDD" w:rsidP="00E167C3">
            <w:pP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404040" w:themeFill="text1" w:themeFillTint="BF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LTBI </w:t>
            </w:r>
          </w:p>
        </w:tc>
      </w:tr>
      <w:tr w:rsidR="00453FDD" w:rsidRPr="001424D5" w:rsidTr="00E167C3">
        <w:trPr>
          <w:trHeight w:val="691"/>
        </w:trPr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cruit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Valid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sult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est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(+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Active TB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LTBI </w:t>
            </w:r>
            <w:proofErr w:type="spellStart"/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Dx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Offered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reatmen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Started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reatmen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Completed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reatment</w:t>
            </w:r>
          </w:p>
        </w:tc>
      </w:tr>
      <w:tr w:rsidR="00453FDD" w:rsidRPr="001424D5" w:rsidTr="00E167C3">
        <w:trPr>
          <w:trHeight w:val="511"/>
        </w:trPr>
        <w:tc>
          <w:tcPr>
            <w:tcW w:w="1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Identifi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E17E78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17E7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</w:p>
        </w:tc>
      </w:tr>
      <w:tr w:rsidR="00453FDD" w:rsidRPr="001424D5" w:rsidTr="00E167C3">
        <w:trPr>
          <w:trHeight w:val="259"/>
        </w:trPr>
        <w:tc>
          <w:tcPr>
            <w:tcW w:w="1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95, 1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3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1, 0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40, 0.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5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4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6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</w:tr>
      <w:tr w:rsidR="00453FDD" w:rsidRPr="001424D5" w:rsidTr="00E167C3">
        <w:trPr>
          <w:trHeight w:val="31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cruited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.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0</w:t>
            </w:r>
          </w:p>
        </w:tc>
      </w:tr>
      <w:tr w:rsidR="00453FDD" w:rsidRPr="001424D5" w:rsidTr="00E167C3">
        <w:trPr>
          <w:trHeight w:val="322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97, 1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40, 0.63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0, 0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1, 0.6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3, 0.4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9, 0.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3, 0.59)</w:t>
            </w:r>
          </w:p>
        </w:tc>
      </w:tr>
      <w:tr w:rsidR="00453FDD" w:rsidRPr="001424D5" w:rsidTr="00E167C3">
        <w:trPr>
          <w:trHeight w:val="457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Valid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sults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</w:p>
        </w:tc>
      </w:tr>
      <w:tr w:rsidR="00453FDD" w:rsidRPr="001424D5" w:rsidTr="00E167C3">
        <w:trPr>
          <w:trHeight w:val="42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62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0, 0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9, 0.6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41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30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4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</w:tr>
      <w:tr w:rsidR="00453FDD" w:rsidRPr="001424D5" w:rsidTr="00E167C3">
        <w:trPr>
          <w:trHeight w:val="411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est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( +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60</w:t>
            </w:r>
          </w:p>
        </w:tc>
      </w:tr>
      <w:tr w:rsidR="00453FDD" w:rsidRPr="001424D5" w:rsidTr="00E167C3">
        <w:trPr>
          <w:trHeight w:val="457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0, 0.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 xml:space="preserve">(0.86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.0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9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9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73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0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70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</w:tr>
      <w:tr w:rsidR="00453FDD" w:rsidRPr="001424D5" w:rsidTr="00E167C3">
        <w:trPr>
          <w:trHeight w:val="33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LTBI </w:t>
            </w:r>
            <w:proofErr w:type="spellStart"/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Dx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67</w:t>
            </w:r>
          </w:p>
        </w:tc>
      </w:tr>
      <w:tr w:rsidR="00453FDD" w:rsidRPr="003640BB" w:rsidTr="00E167C3">
        <w:trPr>
          <w:trHeight w:val="49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9 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1, 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49, 0.82)</w:t>
            </w:r>
          </w:p>
        </w:tc>
      </w:tr>
      <w:tr w:rsidR="00453FDD" w:rsidRPr="003640BB" w:rsidTr="00E167C3">
        <w:trPr>
          <w:trHeight w:val="358"/>
        </w:trPr>
        <w:tc>
          <w:tcPr>
            <w:tcW w:w="1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Offered 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treatmen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68</w:t>
            </w:r>
          </w:p>
        </w:tc>
      </w:tr>
      <w:tr w:rsidR="00453FDD" w:rsidRPr="003640BB" w:rsidTr="00E167C3">
        <w:trPr>
          <w:trHeight w:val="457"/>
        </w:trPr>
        <w:tc>
          <w:tcPr>
            <w:tcW w:w="1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93 , 0.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55, 0.79)</w:t>
            </w:r>
          </w:p>
        </w:tc>
      </w:tr>
      <w:tr w:rsidR="00453FDD" w:rsidRPr="003640BB" w:rsidTr="00E167C3">
        <w:trPr>
          <w:trHeight w:val="478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Started 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treatmen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640B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0</w:t>
            </w:r>
          </w:p>
        </w:tc>
      </w:tr>
      <w:tr w:rsidR="00453FDD" w:rsidRPr="003640BB" w:rsidTr="00E167C3">
        <w:trPr>
          <w:trHeight w:val="42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3640BB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5C43">
              <w:rPr>
                <w:rFonts w:ascii="Arial" w:hAnsi="Arial" w:cs="Arial"/>
                <w:b/>
                <w:sz w:val="23"/>
                <w:szCs w:val="23"/>
              </w:rPr>
              <w:t>(0.61, 0.94)</w:t>
            </w:r>
          </w:p>
        </w:tc>
      </w:tr>
      <w:tr w:rsidR="00453FDD" w:rsidRPr="001424D5" w:rsidTr="00E167C3">
        <w:trPr>
          <w:trHeight w:val="406"/>
        </w:trPr>
        <w:tc>
          <w:tcPr>
            <w:tcW w:w="1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453FDD" w:rsidRPr="00507D83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sz w:val="23"/>
                <w:szCs w:val="23"/>
              </w:rPr>
            </w:pPr>
            <w:r w:rsidRPr="00507D83">
              <w:rPr>
                <w:rFonts w:ascii="Arial" w:eastAsia="Times New Roman" w:hAnsi="Arial" w:cs="Arial"/>
                <w:b/>
                <w:bCs/>
                <w:sz w:val="23"/>
                <w:szCs w:val="23"/>
              </w:rPr>
              <w:t>Legend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 Study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79646" w:themeFill="accent6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2 Studies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3-4 Studies</w:t>
            </w:r>
          </w:p>
        </w:tc>
        <w:tc>
          <w:tcPr>
            <w:tcW w:w="3060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&gt; 4 Studies</w:t>
            </w:r>
          </w:p>
        </w:tc>
      </w:tr>
    </w:tbl>
    <w:p w:rsidR="00F7332D" w:rsidRDefault="00F7332D" w:rsidP="00453FDD">
      <w:pPr>
        <w:rPr>
          <w:rFonts w:ascii="Arial" w:hAnsi="Arial" w:cs="Arial"/>
          <w:b/>
        </w:rPr>
      </w:pPr>
    </w:p>
    <w:p w:rsidR="00F7332D" w:rsidRDefault="00F7332D" w:rsidP="00453FDD">
      <w:pPr>
        <w:rPr>
          <w:rFonts w:ascii="Arial" w:hAnsi="Arial" w:cs="Arial"/>
          <w:b/>
        </w:rPr>
      </w:pPr>
    </w:p>
    <w:p w:rsidR="00F7332D" w:rsidRDefault="00F7332D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7332D" w:rsidRDefault="00F7332D">
      <w:pPr>
        <w:spacing w:after="200" w:line="276" w:lineRule="auto"/>
        <w:rPr>
          <w:rFonts w:ascii="Arial" w:hAnsi="Arial" w:cs="Arial"/>
          <w:b/>
        </w:rPr>
      </w:pPr>
    </w:p>
    <w:p w:rsidR="00453FDD" w:rsidRPr="005C13BB" w:rsidRDefault="00453FDD" w:rsidP="00453FDD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B</w:t>
      </w:r>
      <w:r w:rsidR="00F7332D">
        <w:rPr>
          <w:rFonts w:ascii="Arial" w:hAnsi="Arial" w:cs="Arial"/>
          <w:b/>
        </w:rPr>
        <w:t>.</w:t>
      </w:r>
    </w:p>
    <w:tbl>
      <w:tblPr>
        <w:tblW w:w="131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530"/>
        <w:gridCol w:w="1440"/>
        <w:gridCol w:w="1440"/>
        <w:gridCol w:w="1440"/>
        <w:gridCol w:w="1440"/>
        <w:gridCol w:w="1620"/>
        <w:gridCol w:w="1440"/>
      </w:tblGrid>
      <w:tr w:rsidR="00453FDD" w:rsidRPr="001424D5" w:rsidTr="00E167C3">
        <w:trPr>
          <w:trHeight w:val="318"/>
        </w:trPr>
        <w:tc>
          <w:tcPr>
            <w:tcW w:w="1350" w:type="dxa"/>
            <w:tcBorders>
              <w:left w:val="nil"/>
            </w:tcBorders>
            <w:shd w:val="clear" w:color="000000" w:fill="FFFFF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530" w:type="dxa"/>
            <w:shd w:val="clear" w:color="000000" w:fill="auto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shd w:val="clear" w:color="000000" w:fill="auto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tcBorders>
              <w:right w:val="single" w:sz="6" w:space="0" w:color="auto"/>
            </w:tcBorders>
            <w:shd w:val="clear" w:color="000000" w:fill="auto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4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404040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LTBI </w:t>
            </w:r>
          </w:p>
        </w:tc>
      </w:tr>
      <w:tr w:rsidR="00453FDD" w:rsidRPr="001424D5" w:rsidTr="00E167C3">
        <w:trPr>
          <w:trHeight w:val="691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 </w:t>
            </w:r>
          </w:p>
        </w:tc>
        <w:tc>
          <w:tcPr>
            <w:tcW w:w="144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cruited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Valid 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sults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est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(+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Active TB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LTBI </w:t>
            </w:r>
            <w:proofErr w:type="spellStart"/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Dx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Offered 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Treatment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Started 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Treatment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Completed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 xml:space="preserve"> Treatment</w:t>
            </w:r>
          </w:p>
        </w:tc>
      </w:tr>
      <w:tr w:rsidR="00453FDD" w:rsidRPr="001424D5" w:rsidTr="007F3061">
        <w:trPr>
          <w:trHeight w:val="511"/>
        </w:trPr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Identifi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7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7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shd w:val="clear" w:color="auto" w:fill="FFFF00"/>
              </w:rPr>
              <w:t>0.1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10</w:t>
            </w:r>
          </w:p>
        </w:tc>
      </w:tr>
      <w:tr w:rsidR="00453FDD" w:rsidRPr="001424D5" w:rsidTr="007F3061">
        <w:trPr>
          <w:trHeight w:val="259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8, 0.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66, 0.87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2, 0.36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0, 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18, 0.2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2, 0.23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13, 0.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10, 0.11)</w:t>
            </w:r>
          </w:p>
        </w:tc>
      </w:tr>
      <w:tr w:rsidR="00453FDD" w:rsidRPr="001424D5" w:rsidTr="00E167C3">
        <w:trPr>
          <w:trHeight w:val="313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Recruited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504D" w:themeFill="accent2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504D" w:themeFill="accent2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504D" w:themeFill="accent2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13</w:t>
            </w:r>
          </w:p>
        </w:tc>
      </w:tr>
      <w:tr w:rsidR="00453FDD" w:rsidRPr="001424D5" w:rsidTr="00E167C3">
        <w:trPr>
          <w:trHeight w:val="322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92, 0.9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0, 0.31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1, 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504D" w:themeFill="accent2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8, 0.2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9646" w:themeFill="accent6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8, 0.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504D" w:themeFill="accent2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2, 0.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504D" w:themeFill="accent2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13, 0.14)</w:t>
            </w:r>
          </w:p>
        </w:tc>
      </w:tr>
      <w:tr w:rsidR="00453FDD" w:rsidRPr="001424D5" w:rsidTr="00830FCB">
        <w:trPr>
          <w:trHeight w:val="457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Valid</w:t>
            </w:r>
          </w:p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 Results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</w:tcPr>
          <w:p w:rsidR="00453FDD" w:rsidRPr="001424D5" w:rsidRDefault="00830FCB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830FCB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15</w:t>
            </w:r>
          </w:p>
        </w:tc>
      </w:tr>
      <w:tr w:rsidR="00453FDD" w:rsidRPr="001424D5" w:rsidTr="00830FCB">
        <w:trPr>
          <w:trHeight w:val="425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2, 0.44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0, 0.02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</w:tcPr>
          <w:p w:rsidR="00453FDD" w:rsidRPr="001424D5" w:rsidRDefault="00830FCB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4, 0.41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830FCB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25, 0.38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17, 0.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13, 0.17)</w:t>
            </w:r>
          </w:p>
        </w:tc>
      </w:tr>
      <w:tr w:rsidR="00453FDD" w:rsidRPr="001424D5" w:rsidTr="00830FCB">
        <w:trPr>
          <w:trHeight w:val="41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Tes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830FCB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48</w:t>
            </w:r>
          </w:p>
        </w:tc>
      </w:tr>
      <w:tr w:rsidR="00453FDD" w:rsidRPr="001424D5" w:rsidTr="00830FCB">
        <w:trPr>
          <w:trHeight w:val="457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(+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vAlign w:val="center"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02, 0.06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88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0.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830FCB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90, 1.00</w:t>
            </w:r>
            <w:r w:rsidR="00453FDD"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5, 0.7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8, 0.58)</w:t>
            </w:r>
          </w:p>
        </w:tc>
      </w:tr>
      <w:tr w:rsidR="00453FDD" w:rsidRPr="001424D5" w:rsidTr="00E167C3">
        <w:trPr>
          <w:trHeight w:val="332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LTBI </w:t>
            </w:r>
            <w:proofErr w:type="spellStart"/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>Dx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7F3061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2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2</w:t>
            </w:r>
          </w:p>
        </w:tc>
      </w:tr>
      <w:tr w:rsidR="00453FDD" w:rsidRPr="001424D5" w:rsidTr="00E167C3">
        <w:trPr>
          <w:trHeight w:val="413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.</w:t>
            </w:r>
            <w:r w:rsidR="007F306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99</w:t>
            </w: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, 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BBB59" w:themeFill="accent3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6, 0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8, 0.66)</w:t>
            </w:r>
          </w:p>
        </w:tc>
      </w:tr>
      <w:tr w:rsidR="00453FDD" w:rsidRPr="001424D5" w:rsidTr="00E167C3">
        <w:trPr>
          <w:trHeight w:val="358"/>
        </w:trPr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Offered 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treatmen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53</w:t>
            </w:r>
          </w:p>
        </w:tc>
      </w:tr>
      <w:tr w:rsidR="00453FDD" w:rsidRPr="001424D5" w:rsidTr="00E167C3">
        <w:trPr>
          <w:trHeight w:val="457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77, 0.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38, 0.67)</w:t>
            </w:r>
          </w:p>
        </w:tc>
      </w:tr>
      <w:tr w:rsidR="00453FDD" w:rsidRPr="001424D5" w:rsidTr="00E167C3">
        <w:trPr>
          <w:trHeight w:val="411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t xml:space="preserve">Started </w:t>
            </w:r>
            <w:r w:rsidRPr="001424D5"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  <w:br/>
              <w:t>treatmen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04040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63</w:t>
            </w:r>
          </w:p>
        </w:tc>
      </w:tr>
      <w:tr w:rsidR="00453FDD" w:rsidRPr="001424D5" w:rsidTr="00E167C3">
        <w:trPr>
          <w:trHeight w:val="425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1424D5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(0.49, 0.76)</w:t>
            </w:r>
          </w:p>
        </w:tc>
      </w:tr>
      <w:tr w:rsidR="00453FDD" w:rsidRPr="001424D5" w:rsidTr="00E167C3">
        <w:trPr>
          <w:trHeight w:val="425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453FDD" w:rsidRPr="00507D83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sz w:val="23"/>
                <w:szCs w:val="23"/>
              </w:rPr>
            </w:pPr>
            <w:r w:rsidRPr="00507D83">
              <w:rPr>
                <w:rFonts w:ascii="Arial" w:eastAsia="Times New Roman" w:hAnsi="Arial" w:cs="Arial"/>
                <w:b/>
                <w:bCs/>
                <w:sz w:val="23"/>
                <w:szCs w:val="23"/>
              </w:rPr>
              <w:t>Legend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 Study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79646" w:themeFill="accent6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2 Studies</w:t>
            </w:r>
            <w:r w:rsidRPr="006F680E" w:rsidDel="000D060A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3-4 Studies</w:t>
            </w:r>
          </w:p>
        </w:tc>
        <w:tc>
          <w:tcPr>
            <w:tcW w:w="3060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BBB59" w:themeFill="accent3"/>
            <w:vAlign w:val="center"/>
          </w:tcPr>
          <w:p w:rsidR="00453FDD" w:rsidRPr="001424D5" w:rsidRDefault="00453FDD" w:rsidP="00E167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953F3E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&gt; 4 Studies</w:t>
            </w:r>
          </w:p>
        </w:tc>
      </w:tr>
    </w:tbl>
    <w:p w:rsidR="00453FDD" w:rsidRDefault="00453FDD" w:rsidP="00453FDD">
      <w:pPr>
        <w:spacing w:after="120" w:line="360" w:lineRule="auto"/>
        <w:rPr>
          <w:rFonts w:asciiTheme="majorHAnsi" w:hAnsiTheme="majorHAnsi"/>
          <w:sz w:val="22"/>
          <w:szCs w:val="22"/>
        </w:rPr>
      </w:pPr>
    </w:p>
    <w:p w:rsidR="00EA272E" w:rsidRDefault="00EA272E"/>
    <w:sectPr w:rsidR="00EA272E" w:rsidSect="00F733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FDD"/>
    <w:rsid w:val="00453FDD"/>
    <w:rsid w:val="007F3061"/>
    <w:rsid w:val="00830FCB"/>
    <w:rsid w:val="00EA272E"/>
    <w:rsid w:val="00F7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FD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3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FD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</dc:creator>
  <cp:lastModifiedBy>Andi</cp:lastModifiedBy>
  <cp:revision>2</cp:revision>
  <dcterms:created xsi:type="dcterms:W3CDTF">2018-04-20T22:32:00Z</dcterms:created>
  <dcterms:modified xsi:type="dcterms:W3CDTF">2018-04-20T22:32:00Z</dcterms:modified>
</cp:coreProperties>
</file>